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2BB8F" w14:textId="20D2A227" w:rsidR="00ED598D" w:rsidRPr="0086764C" w:rsidRDefault="00ED598D" w:rsidP="00ED598D">
      <w:pPr>
        <w:widowControl/>
      </w:pPr>
    </w:p>
    <w:p w14:paraId="267240AE" w14:textId="77777777" w:rsidR="00ED598D" w:rsidRPr="0086764C" w:rsidRDefault="00ED598D" w:rsidP="00ED598D">
      <w:pPr>
        <w:widowControl/>
      </w:pPr>
      <w:r w:rsidRPr="0086764C">
        <w:rPr>
          <w:noProof/>
        </w:rPr>
        <w:drawing>
          <wp:inline distT="0" distB="0" distL="0" distR="0" wp14:anchorId="4C2B7B07" wp14:editId="3B1BA2B8">
            <wp:extent cx="4680000" cy="8155495"/>
            <wp:effectExtent l="0" t="0" r="635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8155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2823FD" w14:textId="16B455AC" w:rsidR="00ED598D" w:rsidRPr="0086764C" w:rsidRDefault="00ED598D" w:rsidP="00ED598D">
      <w:pPr>
        <w:jc w:val="both"/>
        <w:rPr>
          <w:rFonts w:cstheme="minorHAnsi"/>
        </w:rPr>
      </w:pPr>
      <w:bookmarkStart w:id="0" w:name="_Hlk193791198"/>
      <w:r w:rsidRPr="0086764C">
        <w:rPr>
          <w:b/>
          <w:bCs/>
        </w:rPr>
        <w:t>Supplementary</w:t>
      </w:r>
      <w:r w:rsidRPr="0086764C">
        <w:rPr>
          <w:rFonts w:eastAsia="Arial Narrow" w:cstheme="minorHAnsi"/>
          <w:b/>
        </w:rPr>
        <w:t xml:space="preserve"> Figure </w:t>
      </w:r>
      <w:r w:rsidRPr="0086764C">
        <w:rPr>
          <w:rFonts w:cstheme="minorHAnsi" w:hint="eastAsia"/>
          <w:b/>
        </w:rPr>
        <w:t>1</w:t>
      </w:r>
      <w:r w:rsidRPr="0086764C">
        <w:rPr>
          <w:rFonts w:eastAsia="Arial Narrow" w:cstheme="minorHAnsi"/>
          <w:b/>
        </w:rPr>
        <w:t xml:space="preserve">. </w:t>
      </w:r>
      <w:bookmarkStart w:id="1" w:name="_Hlk199832323"/>
      <w:r w:rsidRPr="0086764C">
        <w:rPr>
          <w:rFonts w:eastAsia="Arial Narrow" w:cstheme="minorHAnsi"/>
          <w:b/>
        </w:rPr>
        <w:t>AI-ECG intervention for primary endpoint</w:t>
      </w:r>
      <w:r w:rsidRPr="0086764C">
        <w:rPr>
          <w:rFonts w:asciiTheme="minorEastAsia" w:hAnsiTheme="minorEastAsia" w:cstheme="minorHAnsi" w:hint="eastAsia"/>
          <w:b/>
        </w:rPr>
        <w:t xml:space="preserve"> </w:t>
      </w:r>
      <w:r w:rsidRPr="0086764C">
        <w:rPr>
          <w:rFonts w:eastAsia="Arial Narrow" w:cstheme="minorHAnsi"/>
          <w:b/>
        </w:rPr>
        <w:t>among different cut point.</w:t>
      </w:r>
      <w:bookmarkEnd w:id="1"/>
      <w:r w:rsidRPr="0086764C">
        <w:rPr>
          <w:rFonts w:eastAsia="Arial Narrow" w:cstheme="minorHAnsi"/>
          <w:b/>
        </w:rPr>
        <w:t xml:space="preserve"> </w:t>
      </w:r>
      <w:r w:rsidRPr="0086764C">
        <w:rPr>
          <w:rFonts w:eastAsia="Arial Narrow" w:cstheme="minorHAnsi"/>
        </w:rPr>
        <w:t xml:space="preserve">Kaplan-Meier curve analysis of new-onset low ejection fraction at 30 days. </w:t>
      </w:r>
      <w:r w:rsidRPr="0086764C">
        <w:rPr>
          <w:rFonts w:eastAsia="Arial Narrow" w:cstheme="minorHAnsi" w:hint="eastAsia"/>
        </w:rPr>
        <w:t>(A)</w:t>
      </w:r>
      <w:r w:rsidRPr="0086764C">
        <w:rPr>
          <w:rFonts w:eastAsia="Arial Narrow" w:cstheme="minorHAnsi"/>
        </w:rPr>
        <w:t xml:space="preserve"> low ejection fraction between 41 to 50, (B) low ejection fraction between 31 to 40, (C) low ejection fraction between 31 to 50, (D) low ejection fraction less than 30.</w:t>
      </w:r>
    </w:p>
    <w:bookmarkEnd w:id="0"/>
    <w:p w14:paraId="250D7850" w14:textId="77777777" w:rsidR="00ED598D" w:rsidRPr="0086764C" w:rsidRDefault="00ED598D" w:rsidP="00ED598D">
      <w:pPr>
        <w:widowControl/>
      </w:pPr>
      <w:r w:rsidRPr="0086764C">
        <w:br w:type="page"/>
      </w:r>
    </w:p>
    <w:p w14:paraId="10CD5C53" w14:textId="72F9F392" w:rsidR="00ED598D" w:rsidRPr="0086764C" w:rsidRDefault="00ED598D" w:rsidP="00ED598D">
      <w:pPr>
        <w:rPr>
          <w:b/>
          <w:bCs/>
        </w:rPr>
      </w:pPr>
      <w:r w:rsidRPr="0086764C">
        <w:rPr>
          <w:b/>
          <w:bCs/>
        </w:rPr>
        <w:lastRenderedPageBreak/>
        <w:t xml:space="preserve">Supplementary Table 1 | </w:t>
      </w:r>
      <w:bookmarkStart w:id="2" w:name="_Hlk199832387"/>
      <w:r w:rsidRPr="0086764C">
        <w:rPr>
          <w:b/>
          <w:bCs/>
        </w:rPr>
        <w:t>Patient characteristics stratified by AI-ECG.</w:t>
      </w:r>
      <w:bookmarkEnd w:id="2"/>
    </w:p>
    <w:tbl>
      <w:tblPr>
        <w:tblW w:w="4808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62"/>
        <w:gridCol w:w="1449"/>
        <w:gridCol w:w="1451"/>
        <w:gridCol w:w="868"/>
        <w:gridCol w:w="1469"/>
        <w:gridCol w:w="1469"/>
        <w:gridCol w:w="996"/>
      </w:tblGrid>
      <w:tr w:rsidR="0086764C" w:rsidRPr="0086764C" w14:paraId="2FE76680" w14:textId="77777777" w:rsidTr="00530799">
        <w:trPr>
          <w:trHeight w:val="324"/>
          <w:jc w:val="center"/>
        </w:trPr>
        <w:tc>
          <w:tcPr>
            <w:tcW w:w="1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85AA" w14:textId="77777777" w:rsidR="00ED598D" w:rsidRPr="0086764C" w:rsidRDefault="00ED598D" w:rsidP="00530799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 xml:space="preserve">　</w:t>
            </w:r>
          </w:p>
        </w:tc>
        <w:tc>
          <w:tcPr>
            <w:tcW w:w="14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3965D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>High risk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2BD4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4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A26C8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>Low risk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7410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86764C" w:rsidRPr="0086764C" w14:paraId="49CAC50C" w14:textId="77777777" w:rsidTr="00530799">
        <w:trPr>
          <w:trHeight w:val="324"/>
          <w:jc w:val="center"/>
        </w:trPr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40A6D" w14:textId="77777777" w:rsidR="00ED598D" w:rsidRPr="0086764C" w:rsidRDefault="00ED598D" w:rsidP="00530799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 xml:space="preserve">　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0CDD7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 w:val="20"/>
                <w:szCs w:val="20"/>
              </w:rPr>
            </w:pPr>
            <w:r w:rsidRPr="0086764C">
              <w:rPr>
                <w:rFonts w:eastAsia="新細明體" w:cstheme="minorHAnsi"/>
                <w:b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58D90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 w:val="20"/>
                <w:szCs w:val="20"/>
              </w:rPr>
            </w:pPr>
            <w:r w:rsidRPr="0086764C">
              <w:rPr>
                <w:rFonts w:eastAsia="新細明體" w:cstheme="minorHAnsi"/>
                <w:b/>
                <w:bCs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4D30F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>p-valu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1C922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 w:val="20"/>
                <w:szCs w:val="20"/>
              </w:rPr>
            </w:pPr>
            <w:r w:rsidRPr="0086764C">
              <w:rPr>
                <w:rFonts w:eastAsia="新細明體" w:cstheme="minorHAnsi"/>
                <w:b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DD94B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 w:val="20"/>
                <w:szCs w:val="20"/>
              </w:rPr>
            </w:pPr>
            <w:r w:rsidRPr="0086764C">
              <w:rPr>
                <w:rFonts w:eastAsia="新細明體" w:cstheme="minorHAnsi"/>
                <w:b/>
                <w:bCs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5F813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>p-value</w:t>
            </w:r>
          </w:p>
        </w:tc>
      </w:tr>
      <w:tr w:rsidR="0086764C" w:rsidRPr="0086764C" w14:paraId="2700A391" w14:textId="77777777" w:rsidTr="00530799">
        <w:trPr>
          <w:trHeight w:val="324"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63687" w14:textId="77777777" w:rsidR="00ED598D" w:rsidRPr="0086764C" w:rsidRDefault="00ED598D" w:rsidP="00530799">
            <w:pPr>
              <w:widowControl/>
              <w:rPr>
                <w:rFonts w:eastAsia="新細明體" w:cstheme="minorHAnsi"/>
                <w:b/>
                <w:kern w:val="0"/>
                <w:szCs w:val="24"/>
              </w:rPr>
            </w:pPr>
            <w:r w:rsidRPr="0086764C">
              <w:rPr>
                <w:rFonts w:eastAsia="新細明體" w:cstheme="minorHAnsi"/>
                <w:b/>
                <w:kern w:val="0"/>
                <w:szCs w:val="24"/>
              </w:rPr>
              <w:t>Demographic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925D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9D1E7" w14:textId="77777777" w:rsidR="00ED598D" w:rsidRPr="0086764C" w:rsidRDefault="00ED598D" w:rsidP="00530799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6CC7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CA50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257F" w14:textId="77777777" w:rsidR="00ED598D" w:rsidRPr="0086764C" w:rsidRDefault="00ED598D" w:rsidP="00530799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04915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86764C" w:rsidRPr="0086764C" w14:paraId="7DD99DE0" w14:textId="77777777" w:rsidTr="00530799">
        <w:trPr>
          <w:trHeight w:val="324"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ABBE" w14:textId="77777777" w:rsidR="00ED598D" w:rsidRPr="0086764C" w:rsidRDefault="00ED598D" w:rsidP="00530799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>GENDER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C8F75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869E1" w14:textId="77777777" w:rsidR="00ED598D" w:rsidRPr="0086764C" w:rsidRDefault="00ED598D" w:rsidP="00530799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27F34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0.53</w:t>
            </w:r>
            <w:r w:rsidRPr="0086764C">
              <w:rPr>
                <w:rFonts w:hint="eastAsia"/>
              </w:rPr>
              <w:t>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6DD02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97DF3" w14:textId="77777777" w:rsidR="00ED598D" w:rsidRPr="0086764C" w:rsidRDefault="00ED598D" w:rsidP="00530799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1C684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0.782</w:t>
            </w:r>
          </w:p>
        </w:tc>
      </w:tr>
      <w:tr w:rsidR="0086764C" w:rsidRPr="0086764C" w14:paraId="1F686C22" w14:textId="77777777" w:rsidTr="00530799">
        <w:trPr>
          <w:trHeight w:val="324"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981B" w14:textId="77777777" w:rsidR="00ED598D" w:rsidRPr="0086764C" w:rsidRDefault="00ED598D" w:rsidP="00530799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>femal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A15DA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270(46.3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5486D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280(44.5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85DBC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0AA80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3440(55.4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9A2A2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3457(55.7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0C1D1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86764C" w:rsidRPr="0086764C" w14:paraId="3CE3CDCB" w14:textId="77777777" w:rsidTr="00530799">
        <w:trPr>
          <w:trHeight w:val="324"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2A4C" w14:textId="77777777" w:rsidR="00ED598D" w:rsidRPr="0086764C" w:rsidRDefault="00ED598D" w:rsidP="00530799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>mal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86632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313(53.7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57C08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349(55.5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42017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FDC63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2768(44.6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6871F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2754(44.3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AA334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86764C" w:rsidRPr="0086764C" w14:paraId="5041C6C8" w14:textId="77777777" w:rsidTr="00530799">
        <w:trPr>
          <w:trHeight w:val="324"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BEAA" w14:textId="77777777" w:rsidR="00ED598D" w:rsidRPr="0086764C" w:rsidRDefault="00ED598D" w:rsidP="00530799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 xml:space="preserve">Age </w:t>
            </w:r>
            <w:r w:rsidRPr="0086764C">
              <w:rPr>
                <w:rFonts w:cstheme="minorHAnsi"/>
                <w:szCs w:val="24"/>
              </w:rPr>
              <w:t xml:space="preserve">(mean </w:t>
            </w:r>
            <w:r w:rsidRPr="0086764C">
              <w:rPr>
                <w:rFonts w:eastAsia="Arial Narrow" w:cstheme="minorHAnsi"/>
                <w:szCs w:val="24"/>
              </w:rPr>
              <w:t>± SD</w:t>
            </w:r>
            <w:r w:rsidRPr="0086764C">
              <w:rPr>
                <w:rFonts w:cstheme="minorHAnsi"/>
                <w:szCs w:val="24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13209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73.44±14.2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9588B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73.35±14.4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674BC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0.91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91887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58.64±16.9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ED0C6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58.49±17.0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C450C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0.626</w:t>
            </w:r>
          </w:p>
        </w:tc>
      </w:tr>
      <w:tr w:rsidR="0086764C" w:rsidRPr="0086764C" w14:paraId="4E37665F" w14:textId="77777777" w:rsidTr="00530799">
        <w:trPr>
          <w:trHeight w:val="324"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D661" w14:textId="77777777" w:rsidR="00ED598D" w:rsidRPr="0086764C" w:rsidRDefault="00ED598D" w:rsidP="00530799">
            <w:pPr>
              <w:widowControl/>
              <w:rPr>
                <w:rFonts w:cstheme="minorHAnsi"/>
                <w:szCs w:val="24"/>
              </w:rPr>
            </w:pPr>
            <w:r w:rsidRPr="0086764C">
              <w:rPr>
                <w:rFonts w:cstheme="minorHAnsi"/>
                <w:szCs w:val="24"/>
              </w:rPr>
              <w:t>Age grou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3F40C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63BAA" w14:textId="77777777" w:rsidR="00ED598D" w:rsidRPr="0086764C" w:rsidRDefault="00ED598D" w:rsidP="00530799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BB14A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0.84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D3721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8BF43" w14:textId="77777777" w:rsidR="00ED598D" w:rsidRPr="0086764C" w:rsidRDefault="00ED598D" w:rsidP="00530799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E31BF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0.828</w:t>
            </w:r>
          </w:p>
        </w:tc>
      </w:tr>
      <w:tr w:rsidR="0086764C" w:rsidRPr="0086764C" w14:paraId="54C2027C" w14:textId="77777777" w:rsidTr="00530799">
        <w:trPr>
          <w:trHeight w:val="324"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3057" w14:textId="77777777" w:rsidR="00ED598D" w:rsidRPr="0086764C" w:rsidRDefault="00ED598D" w:rsidP="00530799">
            <w:pPr>
              <w:rPr>
                <w:rFonts w:cstheme="minorHAnsi"/>
                <w:szCs w:val="24"/>
              </w:rPr>
            </w:pPr>
            <w:r w:rsidRPr="0086764C">
              <w:rPr>
                <w:rFonts w:cstheme="minorHAnsi"/>
                <w:szCs w:val="24"/>
              </w:rPr>
              <w:t>&lt; 65 y/o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E4DAC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142(24.4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6B80B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159(25.3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F61CE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7CD37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3839(61.8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8855B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3812(61.4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0CDC0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86764C" w:rsidRPr="0086764C" w14:paraId="435394D9" w14:textId="77777777" w:rsidTr="00530799">
        <w:trPr>
          <w:trHeight w:val="324"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30AE" w14:textId="77777777" w:rsidR="00ED598D" w:rsidRPr="0086764C" w:rsidRDefault="00ED598D" w:rsidP="00530799">
            <w:pPr>
              <w:rPr>
                <w:rFonts w:eastAsia="新細明體" w:cstheme="minorHAnsi"/>
                <w:szCs w:val="24"/>
              </w:rPr>
            </w:pPr>
            <w:r w:rsidRPr="0086764C">
              <w:rPr>
                <w:rFonts w:eastAsia="新細明體" w:cstheme="minorHAnsi"/>
                <w:szCs w:val="24"/>
              </w:rPr>
              <w:t>65-75</w:t>
            </w:r>
            <w:r w:rsidRPr="0086764C">
              <w:rPr>
                <w:rFonts w:cstheme="minorHAnsi"/>
                <w:szCs w:val="24"/>
              </w:rPr>
              <w:t xml:space="preserve"> y/o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650AF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161(27.6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242BC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165(26.2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6F51F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68365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1379(22.2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BB16D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1407(22.7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286A1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86764C" w:rsidRPr="0086764C" w14:paraId="16EF60BA" w14:textId="77777777" w:rsidTr="00530799">
        <w:trPr>
          <w:trHeight w:val="324"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11CF" w14:textId="77777777" w:rsidR="00ED598D" w:rsidRPr="0086764C" w:rsidRDefault="00ED598D" w:rsidP="00530799">
            <w:pPr>
              <w:rPr>
                <w:rFonts w:eastAsia="新細明體" w:cstheme="minorHAnsi"/>
                <w:szCs w:val="24"/>
              </w:rPr>
            </w:pPr>
            <w:r w:rsidRPr="0086764C">
              <w:rPr>
                <w:rFonts w:eastAsia="新細明體" w:cstheme="minorHAnsi"/>
                <w:szCs w:val="24"/>
              </w:rPr>
              <w:t xml:space="preserve">≥ 75 </w:t>
            </w:r>
            <w:r w:rsidRPr="0086764C">
              <w:rPr>
                <w:rFonts w:cstheme="minorHAnsi"/>
                <w:szCs w:val="24"/>
              </w:rPr>
              <w:t>y/o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22F41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280(48.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BB098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305(48.5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2AB36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EF0FD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990(15.9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FE07F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992(16.0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41FA9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86764C" w:rsidRPr="0086764C" w14:paraId="0E76503B" w14:textId="77777777" w:rsidTr="00530799">
        <w:trPr>
          <w:trHeight w:val="324"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7A3C" w14:textId="77777777" w:rsidR="00ED598D" w:rsidRPr="0086764C" w:rsidRDefault="00ED598D" w:rsidP="00530799">
            <w:pPr>
              <w:widowControl/>
              <w:rPr>
                <w:rFonts w:eastAsia="新細明體" w:cstheme="minorHAnsi"/>
                <w:b/>
                <w:kern w:val="0"/>
                <w:szCs w:val="24"/>
              </w:rPr>
            </w:pPr>
            <w:r w:rsidRPr="0086764C">
              <w:rPr>
                <w:rFonts w:eastAsia="新細明體" w:cstheme="minorHAnsi"/>
                <w:b/>
                <w:kern w:val="0"/>
                <w:szCs w:val="24"/>
              </w:rPr>
              <w:t>Comorbiditie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589D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72F2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AE0B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7A6D9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BE48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895C5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86764C" w:rsidRPr="0086764C" w14:paraId="0CD1E568" w14:textId="77777777" w:rsidTr="00530799">
        <w:trPr>
          <w:trHeight w:val="324"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9A9B" w14:textId="77777777" w:rsidR="00ED598D" w:rsidRPr="0086764C" w:rsidRDefault="00ED598D" w:rsidP="00530799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>D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82ED6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263(45.1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98B68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294(46.7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5C914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0.57</w:t>
            </w:r>
            <w:r w:rsidRPr="0086764C">
              <w:rPr>
                <w:rFonts w:hint="eastAsia"/>
              </w:rPr>
              <w:t>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FFC39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1265(20.4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0F91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1199(19.3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E0710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0.134</w:t>
            </w:r>
          </w:p>
        </w:tc>
      </w:tr>
      <w:tr w:rsidR="0086764C" w:rsidRPr="0086764C" w14:paraId="3EF8BB7F" w14:textId="77777777" w:rsidTr="00530799">
        <w:trPr>
          <w:trHeight w:val="324"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6C2B" w14:textId="77777777" w:rsidR="00ED598D" w:rsidRPr="0086764C" w:rsidRDefault="00ED598D" w:rsidP="00530799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>HT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49FF7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380(65.2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98166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417(66.3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60884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0.68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15724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1847(29.8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8D9D7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1864(30.0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9FE2C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0.752</w:t>
            </w:r>
          </w:p>
        </w:tc>
      </w:tr>
      <w:tr w:rsidR="0086764C" w:rsidRPr="0086764C" w14:paraId="02B36439" w14:textId="77777777" w:rsidTr="00530799">
        <w:trPr>
          <w:trHeight w:val="324"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C4FC" w14:textId="77777777" w:rsidR="00ED598D" w:rsidRPr="0086764C" w:rsidRDefault="00ED598D" w:rsidP="00530799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>CKD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AED2F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393(67.4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A04A8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416(66.1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1800B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0.63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9E5C3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1124(18.1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0336C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1091(17.6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177F2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0.432</w:t>
            </w:r>
          </w:p>
        </w:tc>
      </w:tr>
      <w:tr w:rsidR="0086764C" w:rsidRPr="0086764C" w14:paraId="0FF90127" w14:textId="77777777" w:rsidTr="00530799">
        <w:trPr>
          <w:trHeight w:val="324"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8200" w14:textId="77777777" w:rsidR="00ED598D" w:rsidRPr="0086764C" w:rsidRDefault="00ED598D" w:rsidP="00530799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>HL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002AF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290(49.7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3C566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320(50.9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89B05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0.69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FD4CC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1995(32.1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388FA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1954(31.5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AA3C2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0.419</w:t>
            </w:r>
          </w:p>
        </w:tc>
      </w:tr>
      <w:tr w:rsidR="0086764C" w:rsidRPr="0086764C" w14:paraId="6035FE8E" w14:textId="77777777" w:rsidTr="00530799">
        <w:trPr>
          <w:trHeight w:val="324"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E712" w14:textId="77777777" w:rsidR="00ED598D" w:rsidRPr="0086764C" w:rsidRDefault="00ED598D" w:rsidP="00530799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>AMI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67654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63(10.8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657B8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61(9.7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01A91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0.52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7F5A8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69(1.1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804B9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81(1.3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A0D1D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0.326</w:t>
            </w:r>
          </w:p>
        </w:tc>
      </w:tr>
      <w:tr w:rsidR="0086764C" w:rsidRPr="0086764C" w14:paraId="11831C7D" w14:textId="77777777" w:rsidTr="00530799">
        <w:trPr>
          <w:trHeight w:val="324"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7284" w14:textId="77777777" w:rsidR="00ED598D" w:rsidRPr="0086764C" w:rsidRDefault="00ED598D" w:rsidP="00530799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>STK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CFF20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159(27.3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47247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166(26.4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C6D1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0.72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7FC2B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524(8.4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1D8F5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487(7.8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D18F5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0.222</w:t>
            </w:r>
          </w:p>
        </w:tc>
      </w:tr>
      <w:tr w:rsidR="0086764C" w:rsidRPr="0086764C" w14:paraId="398F2D31" w14:textId="77777777" w:rsidTr="00530799">
        <w:trPr>
          <w:trHeight w:val="324"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A4B3" w14:textId="77777777" w:rsidR="00ED598D" w:rsidRPr="0086764C" w:rsidRDefault="00ED598D" w:rsidP="00530799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>CAD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364DB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285(48.9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0D058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260(41.3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58EF2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0.00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99EA0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956(15.4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72941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925(14.9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6873E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0.431</w:t>
            </w:r>
          </w:p>
        </w:tc>
      </w:tr>
      <w:tr w:rsidR="0086764C" w:rsidRPr="0086764C" w14:paraId="68DCFDC6" w14:textId="77777777" w:rsidTr="00530799">
        <w:trPr>
          <w:trHeight w:val="324"/>
          <w:jc w:val="center"/>
        </w:trPr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7835" w14:textId="77777777" w:rsidR="00ED598D" w:rsidRPr="0086764C" w:rsidRDefault="00ED598D" w:rsidP="00530799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proofErr w:type="spellStart"/>
            <w:r w:rsidRPr="0086764C">
              <w:rPr>
                <w:rFonts w:eastAsia="新細明體" w:cstheme="minorHAnsi"/>
                <w:kern w:val="0"/>
                <w:szCs w:val="24"/>
              </w:rPr>
              <w:t>Afib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A16710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157(26.9%)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FBBA89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165(26.2%)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2FFEEC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0.784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5385D0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294(4.7%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4173D9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308(5.0%)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062C44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0.563</w:t>
            </w:r>
          </w:p>
        </w:tc>
      </w:tr>
      <w:tr w:rsidR="0086764C" w:rsidRPr="0086764C" w14:paraId="12866EBE" w14:textId="77777777" w:rsidTr="00530799">
        <w:trPr>
          <w:trHeight w:val="324"/>
          <w:jc w:val="center"/>
        </w:trPr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0834E" w14:textId="77777777" w:rsidR="00ED598D" w:rsidRPr="0086764C" w:rsidRDefault="00ED598D" w:rsidP="00530799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>COPD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B9E9CE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114(19.6%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4B4C97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128(20.3%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C63082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0.72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3FBFD1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655(10.6%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EB7E7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626(10.1%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D1DFE0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t>0.387</w:t>
            </w:r>
          </w:p>
        </w:tc>
      </w:tr>
    </w:tbl>
    <w:p w14:paraId="4A5324BF" w14:textId="77777777" w:rsidR="00ED598D" w:rsidRPr="0086764C" w:rsidRDefault="00ED598D" w:rsidP="00ED598D">
      <w:r w:rsidRPr="0086764C">
        <w:t xml:space="preserve">Abbreviations: SD, standard deviation; DM: diabetes mellitus; HTN: hypertension; HLP: hyperlipidemia; CKD: chronic kidney disease; AMI: acute myocardial infarction; STK: stroke, CAD: coronary artery disease; HF: heart failure; </w:t>
      </w:r>
      <w:proofErr w:type="spellStart"/>
      <w:r w:rsidRPr="0086764C">
        <w:t>Afib</w:t>
      </w:r>
      <w:proofErr w:type="spellEnd"/>
      <w:r w:rsidRPr="0086764C">
        <w:t>: atrial fibrillation; COPD: chronic obstructive pulmonary disease.</w:t>
      </w:r>
    </w:p>
    <w:p w14:paraId="72B5964A" w14:textId="77777777" w:rsidR="00ED598D" w:rsidRPr="0086764C" w:rsidRDefault="00ED598D" w:rsidP="00ED598D">
      <w:pPr>
        <w:rPr>
          <w:b/>
          <w:bCs/>
        </w:rPr>
      </w:pPr>
    </w:p>
    <w:p w14:paraId="3B538C18" w14:textId="77777777" w:rsidR="00ED598D" w:rsidRPr="0086764C" w:rsidRDefault="00ED598D" w:rsidP="00ED598D">
      <w:pPr>
        <w:widowControl/>
        <w:rPr>
          <w:b/>
          <w:bCs/>
        </w:rPr>
      </w:pPr>
      <w:r w:rsidRPr="0086764C">
        <w:rPr>
          <w:b/>
          <w:bCs/>
        </w:rPr>
        <w:br w:type="page"/>
      </w:r>
    </w:p>
    <w:p w14:paraId="0F324E43" w14:textId="695D0E5C" w:rsidR="00ED598D" w:rsidRPr="0086764C" w:rsidRDefault="00ED598D" w:rsidP="00ED598D">
      <w:pPr>
        <w:widowControl/>
        <w:rPr>
          <w:rFonts w:eastAsia="新細明體" w:cstheme="minorHAnsi"/>
          <w:kern w:val="0"/>
          <w:szCs w:val="24"/>
        </w:rPr>
      </w:pPr>
      <w:r w:rsidRPr="0086764C">
        <w:rPr>
          <w:rFonts w:cstheme="minorHAnsi"/>
          <w:b/>
          <w:bCs/>
        </w:rPr>
        <w:lastRenderedPageBreak/>
        <w:t>Supplementary</w:t>
      </w:r>
      <w:r w:rsidRPr="0086764C">
        <w:rPr>
          <w:rFonts w:cstheme="minorHAnsi" w:hint="eastAsia"/>
          <w:b/>
          <w:bCs/>
        </w:rPr>
        <w:t xml:space="preserve"> </w:t>
      </w:r>
      <w:r w:rsidRPr="0086764C">
        <w:rPr>
          <w:rFonts w:cstheme="minorHAnsi"/>
          <w:b/>
          <w:bCs/>
        </w:rPr>
        <w:t xml:space="preserve">Table 2 | </w:t>
      </w:r>
      <w:bookmarkStart w:id="3" w:name="_Hlk199832420"/>
      <w:proofErr w:type="gramStart"/>
      <w:r w:rsidRPr="0086764C">
        <w:rPr>
          <w:rFonts w:cstheme="minorHAnsi"/>
          <w:b/>
          <w:bCs/>
        </w:rPr>
        <w:t>Post-hoc</w:t>
      </w:r>
      <w:proofErr w:type="gramEnd"/>
      <w:r w:rsidRPr="0086764C">
        <w:rPr>
          <w:rFonts w:cstheme="minorHAnsi"/>
          <w:b/>
          <w:bCs/>
        </w:rPr>
        <w:t xml:space="preserve"> analysis for high risk subgroup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04"/>
        <w:gridCol w:w="1300"/>
        <w:gridCol w:w="1300"/>
        <w:gridCol w:w="781"/>
        <w:gridCol w:w="1300"/>
        <w:gridCol w:w="1300"/>
        <w:gridCol w:w="781"/>
      </w:tblGrid>
      <w:tr w:rsidR="0086764C" w:rsidRPr="0086764C" w14:paraId="5F88E397" w14:textId="77777777" w:rsidTr="00530799">
        <w:trPr>
          <w:trHeight w:val="324"/>
          <w:jc w:val="center"/>
        </w:trPr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14:paraId="17F11624" w14:textId="77777777" w:rsidR="00ED598D" w:rsidRPr="0086764C" w:rsidRDefault="00ED598D" w:rsidP="00530799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 xml:space="preserve">　</w:t>
            </w:r>
          </w:p>
        </w:tc>
        <w:tc>
          <w:tcPr>
            <w:tcW w:w="12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B2697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b/>
                <w:bCs/>
                <w:kern w:val="0"/>
                <w:szCs w:val="24"/>
              </w:rPr>
              <w:t>Intervention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3B95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2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E9CF8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86764C">
              <w:rPr>
                <w:rFonts w:eastAsia="新細明體" w:cstheme="minorHAnsi"/>
                <w:b/>
                <w:bCs/>
                <w:kern w:val="0"/>
                <w:szCs w:val="24"/>
              </w:rPr>
              <w:t>Control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A7C3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86764C" w:rsidRPr="0086764C" w14:paraId="5FDF21A0" w14:textId="77777777" w:rsidTr="00530799">
        <w:trPr>
          <w:trHeight w:val="324"/>
          <w:jc w:val="center"/>
        </w:trPr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00C85" w14:textId="77777777" w:rsidR="00ED598D" w:rsidRPr="0086764C" w:rsidRDefault="00ED598D" w:rsidP="00530799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 xml:space="preserve">　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3D1D0A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86764C">
              <w:rPr>
                <w:rFonts w:eastAsia="新細明體" w:cstheme="minorHAnsi"/>
                <w:b/>
                <w:bCs/>
                <w:kern w:val="0"/>
                <w:szCs w:val="24"/>
              </w:rPr>
              <w:t>without cardiologist consultation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FD07C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86764C">
              <w:rPr>
                <w:rFonts w:eastAsia="新細明體" w:cstheme="minorHAnsi"/>
                <w:b/>
                <w:bCs/>
                <w:kern w:val="0"/>
                <w:szCs w:val="24"/>
              </w:rPr>
              <w:t>with cardiologist consultatio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E2CAB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>p-value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46D44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86764C">
              <w:rPr>
                <w:rFonts w:eastAsia="新細明體" w:cstheme="minorHAnsi"/>
                <w:b/>
                <w:bCs/>
                <w:kern w:val="0"/>
                <w:szCs w:val="24"/>
              </w:rPr>
              <w:t>without cardiologist consultation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0BF0A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86764C">
              <w:rPr>
                <w:rFonts w:eastAsia="新細明體" w:cstheme="minorHAnsi"/>
                <w:b/>
                <w:bCs/>
                <w:kern w:val="0"/>
                <w:szCs w:val="24"/>
              </w:rPr>
              <w:t>with cardiologist consultatio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DCDDB" w14:textId="77777777" w:rsidR="00ED598D" w:rsidRPr="0086764C" w:rsidRDefault="00ED598D" w:rsidP="00530799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>p-value</w:t>
            </w:r>
          </w:p>
        </w:tc>
      </w:tr>
      <w:tr w:rsidR="0086764C" w:rsidRPr="0086764C" w14:paraId="7C1F820D" w14:textId="77777777" w:rsidTr="00530799">
        <w:trPr>
          <w:trHeight w:val="324"/>
          <w:jc w:val="center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D384" w14:textId="77777777" w:rsidR="00ED598D" w:rsidRPr="0086764C" w:rsidRDefault="00ED598D" w:rsidP="00530799">
            <w:pPr>
              <w:widowControl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86764C">
              <w:rPr>
                <w:rFonts w:eastAsia="新細明體" w:cstheme="minorHAnsi"/>
                <w:b/>
                <w:bCs/>
                <w:kern w:val="0"/>
                <w:szCs w:val="24"/>
              </w:rPr>
              <w:t>All high-risk patient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2102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rPr>
                <w:rFonts w:cstheme="minorHAnsi"/>
              </w:rPr>
              <w:t>n = 44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0A17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rPr>
                <w:rFonts w:cstheme="minorHAnsi"/>
              </w:rPr>
              <w:t>n = 18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6EF52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rPr>
                <w:rFonts w:cstheme="minorHAnsi"/>
              </w:rPr>
              <w:t>&lt;0.0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7E3E6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rPr>
                <w:rFonts w:cstheme="minorHAnsi"/>
              </w:rPr>
              <w:t>n = 46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EB07E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rPr>
                <w:rFonts w:cstheme="minorHAnsi"/>
              </w:rPr>
              <w:t>n = 13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5A59E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rPr>
                <w:rFonts w:cstheme="minorHAnsi"/>
              </w:rPr>
              <w:t>0.068</w:t>
            </w:r>
          </w:p>
        </w:tc>
      </w:tr>
      <w:tr w:rsidR="0086764C" w:rsidRPr="0086764C" w14:paraId="316882BD" w14:textId="77777777" w:rsidTr="00530799">
        <w:trPr>
          <w:trHeight w:val="324"/>
          <w:jc w:val="center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1CE4" w14:textId="77777777" w:rsidR="00ED598D" w:rsidRPr="0086764C" w:rsidRDefault="00ED598D" w:rsidP="00530799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>Without echocardiogram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A2D85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rPr>
                <w:rFonts w:cstheme="minorHAnsi"/>
              </w:rPr>
              <w:t>310(69.7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2739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rPr>
                <w:rFonts w:cstheme="minorHAnsi"/>
              </w:rPr>
              <w:t>88(47.8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AA2BA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19E80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rPr>
                <w:rFonts w:cstheme="minorHAnsi"/>
              </w:rPr>
              <w:t>266(59.6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A61AC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rPr>
                <w:rFonts w:cstheme="minorHAnsi"/>
              </w:rPr>
              <w:t>69(50.4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20722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</w:p>
        </w:tc>
      </w:tr>
      <w:tr w:rsidR="0086764C" w:rsidRPr="0086764C" w14:paraId="1ECA7388" w14:textId="77777777" w:rsidTr="00530799">
        <w:trPr>
          <w:trHeight w:val="324"/>
          <w:jc w:val="center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48E8" w14:textId="77777777" w:rsidR="00ED598D" w:rsidRPr="0086764C" w:rsidRDefault="00ED598D" w:rsidP="00530799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>With echocardiogram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A142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rPr>
                <w:rFonts w:cstheme="minorHAnsi"/>
              </w:rPr>
              <w:t>135(30.3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248F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rPr>
                <w:rFonts w:cstheme="minorHAnsi"/>
              </w:rPr>
              <w:t>96(52.2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7C03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54572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rPr>
                <w:rFonts w:cstheme="minorHAnsi"/>
              </w:rPr>
              <w:t>180(40.4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615C3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rPr>
                <w:rFonts w:cstheme="minorHAnsi"/>
              </w:rPr>
              <w:t>68(49.6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D8A2C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</w:p>
        </w:tc>
      </w:tr>
      <w:tr w:rsidR="0086764C" w:rsidRPr="0086764C" w14:paraId="251FE156" w14:textId="77777777" w:rsidTr="00530799">
        <w:trPr>
          <w:trHeight w:val="324"/>
          <w:jc w:val="center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EF10" w14:textId="77777777" w:rsidR="00ED598D" w:rsidRPr="0086764C" w:rsidRDefault="00ED598D" w:rsidP="00530799">
            <w:pPr>
              <w:widowControl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86764C">
              <w:rPr>
                <w:rFonts w:eastAsia="新細明體" w:cstheme="minorHAnsi"/>
                <w:b/>
                <w:bCs/>
                <w:kern w:val="0"/>
                <w:szCs w:val="24"/>
              </w:rPr>
              <w:t>Patients with echocardiogram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1DAA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rPr>
                <w:rFonts w:cstheme="minorHAnsi"/>
              </w:rPr>
              <w:t>n = 13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EF54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rPr>
                <w:rFonts w:cstheme="minorHAnsi"/>
              </w:rPr>
              <w:t>n = 9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4AEC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rPr>
                <w:rFonts w:cstheme="minorHAnsi"/>
              </w:rPr>
              <w:t>0.1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1EAB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rPr>
                <w:rFonts w:cstheme="minorHAnsi"/>
              </w:rPr>
              <w:t>n = 1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6547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rPr>
                <w:rFonts w:cstheme="minorHAnsi"/>
              </w:rPr>
              <w:t>n = 6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848DC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rPr>
                <w:rFonts w:cstheme="minorHAnsi"/>
              </w:rPr>
              <w:t>0.362</w:t>
            </w:r>
          </w:p>
        </w:tc>
      </w:tr>
      <w:tr w:rsidR="0086764C" w:rsidRPr="0086764C" w14:paraId="2D61BDF8" w14:textId="77777777" w:rsidTr="00530799">
        <w:trPr>
          <w:trHeight w:val="324"/>
          <w:jc w:val="center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69AC" w14:textId="77777777" w:rsidR="00ED598D" w:rsidRPr="0086764C" w:rsidRDefault="00ED598D" w:rsidP="00530799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>EF &gt;50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6C59F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t>92(68.1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8524E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t>60</w:t>
            </w:r>
            <w:r w:rsidRPr="0086764C">
              <w:rPr>
                <w:rFonts w:hint="eastAsia"/>
              </w:rPr>
              <w:t>(</w:t>
            </w:r>
            <w:r w:rsidRPr="0086764C">
              <w:t>62.5</w:t>
            </w:r>
            <w:r w:rsidRPr="0086764C">
              <w:rPr>
                <w:rFonts w:hint="eastAsia"/>
              </w:rPr>
              <w:t>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699B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22F08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t>147(81.7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29F0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t>51</w:t>
            </w:r>
            <w:r w:rsidRPr="0086764C">
              <w:rPr>
                <w:rFonts w:hint="eastAsia"/>
              </w:rPr>
              <w:t>(</w:t>
            </w:r>
            <w:r w:rsidRPr="0086764C">
              <w:t>75.0</w:t>
            </w:r>
            <w:r w:rsidRPr="0086764C">
              <w:rPr>
                <w:rFonts w:hint="eastAsia"/>
              </w:rPr>
              <w:t>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CA278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</w:p>
        </w:tc>
      </w:tr>
      <w:tr w:rsidR="0086764C" w:rsidRPr="0086764C" w14:paraId="497CE603" w14:textId="77777777" w:rsidTr="00530799">
        <w:trPr>
          <w:trHeight w:val="324"/>
          <w:jc w:val="center"/>
        </w:trPr>
        <w:tc>
          <w:tcPr>
            <w:tcW w:w="1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C1ADE9" w14:textId="77777777" w:rsidR="00ED598D" w:rsidRPr="0086764C" w:rsidRDefault="00ED598D" w:rsidP="00530799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>EF 31-50%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397CD1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t>38(28.2%)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76281B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t>26</w:t>
            </w:r>
            <w:r w:rsidRPr="0086764C">
              <w:rPr>
                <w:rFonts w:hint="eastAsia"/>
              </w:rPr>
              <w:t>(</w:t>
            </w:r>
            <w:r w:rsidRPr="0086764C">
              <w:t>27.1</w:t>
            </w:r>
            <w:r w:rsidRPr="0086764C">
              <w:rPr>
                <w:rFonts w:hint="eastAsia"/>
              </w:rPr>
              <w:t>%)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ED66E8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91969D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t>23(12.8%)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BF80D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t>10</w:t>
            </w:r>
            <w:r w:rsidRPr="0086764C">
              <w:rPr>
                <w:rFonts w:hint="eastAsia"/>
              </w:rPr>
              <w:t>(</w:t>
            </w:r>
            <w:r w:rsidRPr="0086764C">
              <w:t>14.7</w:t>
            </w:r>
            <w:r w:rsidRPr="0086764C">
              <w:rPr>
                <w:rFonts w:hint="eastAsia"/>
              </w:rPr>
              <w:t>%)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77DD99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</w:p>
        </w:tc>
      </w:tr>
      <w:tr w:rsidR="0086764C" w:rsidRPr="0086764C" w14:paraId="24F6D584" w14:textId="77777777" w:rsidTr="00530799">
        <w:trPr>
          <w:trHeight w:val="324"/>
          <w:jc w:val="center"/>
        </w:trPr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0DA1B" w14:textId="77777777" w:rsidR="00ED598D" w:rsidRPr="0086764C" w:rsidRDefault="00ED598D" w:rsidP="00530799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86764C">
              <w:rPr>
                <w:rFonts w:eastAsia="新細明體" w:cstheme="minorHAnsi"/>
                <w:kern w:val="0"/>
                <w:szCs w:val="24"/>
              </w:rPr>
              <w:t xml:space="preserve">  EF ≤30%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0C0F8E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t>5(3.7%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D9AF2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rPr>
                <w:rFonts w:hint="eastAsia"/>
              </w:rPr>
              <w:t>10(</w:t>
            </w:r>
            <w:r w:rsidRPr="0086764C">
              <w:t>10.4</w:t>
            </w:r>
            <w:r w:rsidRPr="0086764C">
              <w:rPr>
                <w:rFonts w:hint="eastAsia"/>
              </w:rPr>
              <w:t>%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E002B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894BAF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t>10(5.5%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95F27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  <w:r w:rsidRPr="0086764C">
              <w:t>7</w:t>
            </w:r>
            <w:r w:rsidRPr="0086764C">
              <w:rPr>
                <w:rFonts w:hint="eastAsia"/>
              </w:rPr>
              <w:t>(</w:t>
            </w:r>
            <w:r w:rsidRPr="0086764C">
              <w:t>10.3</w:t>
            </w:r>
            <w:r w:rsidRPr="0086764C">
              <w:rPr>
                <w:rFonts w:hint="eastAsia"/>
              </w:rPr>
              <w:t>%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342833" w14:textId="77777777" w:rsidR="00ED598D" w:rsidRPr="0086764C" w:rsidRDefault="00ED598D" w:rsidP="00530799">
            <w:pPr>
              <w:widowControl/>
              <w:jc w:val="center"/>
              <w:rPr>
                <w:rFonts w:cstheme="minorHAnsi"/>
              </w:rPr>
            </w:pPr>
          </w:p>
        </w:tc>
      </w:tr>
    </w:tbl>
    <w:p w14:paraId="2C69EA24" w14:textId="77777777" w:rsidR="00ED598D" w:rsidRPr="0086764C" w:rsidRDefault="00ED598D" w:rsidP="00ED598D">
      <w:pPr>
        <w:rPr>
          <w:rFonts w:cstheme="minorHAnsi"/>
        </w:rPr>
      </w:pPr>
      <w:r w:rsidRPr="0086764C">
        <w:rPr>
          <w:rFonts w:cstheme="minorHAnsi"/>
        </w:rPr>
        <w:t>Abbreviations: EF, ejection fraction.</w:t>
      </w:r>
    </w:p>
    <w:p w14:paraId="764841F7" w14:textId="77777777" w:rsidR="00ED598D" w:rsidRPr="0086764C" w:rsidRDefault="00ED598D" w:rsidP="00ED598D">
      <w:pPr>
        <w:rPr>
          <w:b/>
          <w:bCs/>
        </w:rPr>
      </w:pPr>
    </w:p>
    <w:p w14:paraId="4D17873B" w14:textId="77777777" w:rsidR="00ED598D" w:rsidRPr="0086764C" w:rsidRDefault="00ED598D" w:rsidP="00ED598D">
      <w:pPr>
        <w:rPr>
          <w:b/>
          <w:bCs/>
        </w:rPr>
      </w:pPr>
    </w:p>
    <w:p w14:paraId="1AABCEDC" w14:textId="77777777" w:rsidR="00ED598D" w:rsidRPr="0086764C" w:rsidRDefault="00ED598D" w:rsidP="00ED598D">
      <w:pPr>
        <w:widowControl/>
        <w:rPr>
          <w:b/>
          <w:bCs/>
        </w:rPr>
      </w:pPr>
    </w:p>
    <w:p w14:paraId="1E70AE12" w14:textId="77777777" w:rsidR="00ED598D" w:rsidRPr="0086764C" w:rsidRDefault="00ED598D"/>
    <w:sectPr w:rsidR="00ED598D" w:rsidRPr="0086764C" w:rsidSect="00ED598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940"/>
    <w:rsid w:val="00056940"/>
    <w:rsid w:val="002D2613"/>
    <w:rsid w:val="0086764C"/>
    <w:rsid w:val="00ED5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44325"/>
  <w15:chartTrackingRefBased/>
  <w15:docId w15:val="{1973AE7B-6505-4D4C-82F9-885DA01C8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598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東樟</dc:creator>
  <cp:keywords/>
  <dc:description/>
  <cp:lastModifiedBy>蔡東樟</cp:lastModifiedBy>
  <cp:revision>4</cp:revision>
  <dcterms:created xsi:type="dcterms:W3CDTF">2025-06-03T00:30:00Z</dcterms:created>
  <dcterms:modified xsi:type="dcterms:W3CDTF">2025-06-03T02:55:00Z</dcterms:modified>
</cp:coreProperties>
</file>